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578487" w14:textId="71A3A0C4" w:rsidR="00B57024" w:rsidRPr="00B57024" w:rsidRDefault="00B57024" w:rsidP="00B57024">
      <w:pPr>
        <w:jc w:val="center"/>
        <w:rPr>
          <w:b/>
          <w:bCs/>
          <w:sz w:val="36"/>
          <w:szCs w:val="36"/>
        </w:rPr>
      </w:pPr>
      <w:r w:rsidRPr="00B57024">
        <w:rPr>
          <w:b/>
          <w:bCs/>
          <w:sz w:val="36"/>
          <w:szCs w:val="36"/>
        </w:rPr>
        <w:t>Supplementary Data</w:t>
      </w:r>
    </w:p>
    <w:p w14:paraId="3A112ED7" w14:textId="13E42111" w:rsidR="00B07BBE" w:rsidRDefault="00A430BA" w:rsidP="000E0C7D">
      <w:r>
        <w:t>Elaborate statistical details of figure 4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891"/>
        <w:gridCol w:w="805"/>
        <w:gridCol w:w="1349"/>
        <w:gridCol w:w="2200"/>
        <w:gridCol w:w="1613"/>
        <w:gridCol w:w="980"/>
        <w:gridCol w:w="1234"/>
      </w:tblGrid>
      <w:tr w:rsidR="001004DB" w14:paraId="18C092EB" w14:textId="77777777" w:rsidTr="00136F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1" w:type="dxa"/>
          </w:tcPr>
          <w:p w14:paraId="019E7EE4" w14:textId="77777777" w:rsidR="001004DB" w:rsidRPr="002B0DF1" w:rsidRDefault="001004DB" w:rsidP="00136FB5">
            <w:pPr>
              <w:rPr>
                <w:b w:val="0"/>
                <w:bCs w:val="0"/>
              </w:rPr>
            </w:pPr>
            <w:r w:rsidRPr="002B0DF1">
              <w:t>Figure</w:t>
            </w:r>
          </w:p>
        </w:tc>
        <w:tc>
          <w:tcPr>
            <w:tcW w:w="805" w:type="dxa"/>
          </w:tcPr>
          <w:p w14:paraId="38769877" w14:textId="77777777" w:rsidR="001004DB" w:rsidRPr="002B0DF1" w:rsidRDefault="001004DB" w:rsidP="00136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B0DF1">
              <w:t>Panel</w:t>
            </w:r>
          </w:p>
        </w:tc>
        <w:tc>
          <w:tcPr>
            <w:tcW w:w="1349" w:type="dxa"/>
          </w:tcPr>
          <w:p w14:paraId="38C3EA71" w14:textId="77777777" w:rsidR="001004DB" w:rsidRPr="002B0DF1" w:rsidRDefault="001004DB" w:rsidP="00136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B0DF1">
              <w:t>Parameter</w:t>
            </w:r>
          </w:p>
        </w:tc>
        <w:tc>
          <w:tcPr>
            <w:tcW w:w="2200" w:type="dxa"/>
          </w:tcPr>
          <w:p w14:paraId="4F05D4DB" w14:textId="77777777" w:rsidR="001004DB" w:rsidRPr="002B0DF1" w:rsidRDefault="001004DB" w:rsidP="00136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B0DF1">
              <w:t>Comparison</w:t>
            </w:r>
          </w:p>
        </w:tc>
        <w:tc>
          <w:tcPr>
            <w:tcW w:w="1613" w:type="dxa"/>
          </w:tcPr>
          <w:p w14:paraId="2DC3AD4D" w14:textId="77777777" w:rsidR="001004DB" w:rsidRPr="002B0DF1" w:rsidRDefault="001004DB" w:rsidP="00136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ime point</w:t>
            </w:r>
          </w:p>
        </w:tc>
        <w:tc>
          <w:tcPr>
            <w:tcW w:w="980" w:type="dxa"/>
          </w:tcPr>
          <w:p w14:paraId="46DC3159" w14:textId="77777777" w:rsidR="001004DB" w:rsidRPr="002B0DF1" w:rsidRDefault="001004DB" w:rsidP="00136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34" w:type="dxa"/>
          </w:tcPr>
          <w:p w14:paraId="085DFD06" w14:textId="77777777" w:rsidR="001004DB" w:rsidRPr="002B0DF1" w:rsidRDefault="001004DB" w:rsidP="00136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B0DF1">
              <w:t>P-value</w:t>
            </w:r>
          </w:p>
        </w:tc>
      </w:tr>
      <w:tr w:rsidR="00B07BBE" w14:paraId="56C707A7" w14:textId="77777777" w:rsidTr="0013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 w:val="restart"/>
          </w:tcPr>
          <w:p w14:paraId="2ED0FCA4" w14:textId="0C06BD73" w:rsidR="00DD304C" w:rsidRPr="002B0DF1" w:rsidRDefault="00B07BBE" w:rsidP="00136FB5">
            <w:pPr>
              <w:rPr>
                <w:b w:val="0"/>
                <w:bCs w:val="0"/>
                <w:i/>
                <w:iCs/>
              </w:rPr>
            </w:pPr>
            <w:r>
              <w:rPr>
                <w:i/>
                <w:iCs/>
              </w:rPr>
              <w:t>4</w:t>
            </w:r>
          </w:p>
        </w:tc>
        <w:tc>
          <w:tcPr>
            <w:tcW w:w="805" w:type="dxa"/>
            <w:vMerge w:val="restart"/>
          </w:tcPr>
          <w:p w14:paraId="2278ED0E" w14:textId="5B2A9711" w:rsidR="00DD304C" w:rsidRPr="002B0DF1" w:rsidRDefault="00DD304C" w:rsidP="00136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1349" w:type="dxa"/>
            <w:vMerge w:val="restart"/>
          </w:tcPr>
          <w:p w14:paraId="142B04E2" w14:textId="2E1918F2" w:rsidR="00DD304C" w:rsidRPr="002B0DF1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Synaptic puncta / 10 </w:t>
            </w:r>
            <w:r>
              <w:rPr>
                <w:rFonts w:cstheme="minorHAnsi"/>
                <w:b/>
                <w:bCs/>
                <w:i/>
                <w:iCs/>
              </w:rPr>
              <w:t>μ</w:t>
            </w:r>
            <w:r>
              <w:rPr>
                <w:b/>
                <w:bCs/>
                <w:i/>
                <w:iCs/>
              </w:rPr>
              <w:t>m</w:t>
            </w:r>
          </w:p>
        </w:tc>
        <w:tc>
          <w:tcPr>
            <w:tcW w:w="2200" w:type="dxa"/>
          </w:tcPr>
          <w:p w14:paraId="516720ED" w14:textId="0EE49637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vs. normothermia</w:t>
            </w:r>
          </w:p>
          <w:p w14:paraId="7C67013B" w14:textId="13DEB7C9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16A72C2C" w14:textId="64318160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h hypoxia</w:t>
            </w:r>
          </w:p>
        </w:tc>
        <w:tc>
          <w:tcPr>
            <w:tcW w:w="980" w:type="dxa"/>
          </w:tcPr>
          <w:p w14:paraId="265651A7" w14:textId="77327A94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1234" w:type="dxa"/>
          </w:tcPr>
          <w:p w14:paraId="36C62794" w14:textId="77777777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62</w:t>
            </w:r>
          </w:p>
          <w:p w14:paraId="588739F3" w14:textId="6A519864" w:rsidR="00DD304C" w:rsidRDefault="00DD304C" w:rsidP="00100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D304C" w14:paraId="168ABC8F" w14:textId="77777777" w:rsidTr="00136FB5">
        <w:trPr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2C7D6C7C" w14:textId="77777777" w:rsidR="00DD304C" w:rsidRPr="002B0DF1" w:rsidRDefault="00DD304C" w:rsidP="00136FB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62B78A37" w14:textId="0BF25C24" w:rsidR="00DD304C" w:rsidRPr="002B0DF1" w:rsidRDefault="00DD304C" w:rsidP="00136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363E5086" w14:textId="6BC5994F" w:rsidR="00DD304C" w:rsidRPr="002B0DF1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</w:tcPr>
          <w:p w14:paraId="2ADF997F" w14:textId="69C6638C" w:rsidR="00DD304C" w:rsidRDefault="00DD304C" w:rsidP="00100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seline vs. hypothermia</w:t>
            </w:r>
          </w:p>
          <w:p w14:paraId="206551A1" w14:textId="47D754DE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69F95A23" w14:textId="55995773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h hypoxia</w:t>
            </w:r>
          </w:p>
        </w:tc>
        <w:tc>
          <w:tcPr>
            <w:tcW w:w="980" w:type="dxa"/>
          </w:tcPr>
          <w:p w14:paraId="1E03E9F4" w14:textId="415DC1B3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1732E513" w14:textId="14C05E4A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B07BBE" w14:paraId="4ACA7BAE" w14:textId="77777777" w:rsidTr="0013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63706555" w14:textId="77777777" w:rsidR="00DD304C" w:rsidRPr="002B0DF1" w:rsidRDefault="00DD304C" w:rsidP="00136FB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69EC4E3C" w14:textId="3816ACF1" w:rsidR="00DD304C" w:rsidRPr="002B0DF1" w:rsidRDefault="00DD304C" w:rsidP="00136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29824444" w14:textId="03BB00B4" w:rsidR="00DD304C" w:rsidRPr="002B0DF1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</w:tcPr>
          <w:p w14:paraId="48126CDD" w14:textId="77777777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rmothermia vs.</w:t>
            </w:r>
          </w:p>
          <w:p w14:paraId="5B69A3D5" w14:textId="4E7A4EE1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ypothermia</w:t>
            </w:r>
          </w:p>
        </w:tc>
        <w:tc>
          <w:tcPr>
            <w:tcW w:w="1613" w:type="dxa"/>
          </w:tcPr>
          <w:p w14:paraId="7EBF1504" w14:textId="270627A0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h hypoxia</w:t>
            </w:r>
          </w:p>
        </w:tc>
        <w:tc>
          <w:tcPr>
            <w:tcW w:w="980" w:type="dxa"/>
          </w:tcPr>
          <w:p w14:paraId="03963736" w14:textId="1CC86F2A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34D0D6BA" w14:textId="6D5DD93A" w:rsidR="00DD304C" w:rsidRDefault="00DD304C" w:rsidP="00136F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48D60CE6" w14:textId="77777777" w:rsidTr="00136F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6DD6A289" w14:textId="77777777" w:rsidR="00DD304C" w:rsidRPr="002B0DF1" w:rsidRDefault="00DD304C" w:rsidP="00136FB5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5E264187" w14:textId="77777777" w:rsidR="00DD304C" w:rsidRPr="002B0DF1" w:rsidRDefault="00DD304C" w:rsidP="00136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7CACB746" w14:textId="77777777" w:rsidR="00DD304C" w:rsidRPr="002B0DF1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</w:tcPr>
          <w:p w14:paraId="08FFF377" w14:textId="7A1AE63B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ypothermia vs. hyperthermia</w:t>
            </w:r>
          </w:p>
        </w:tc>
        <w:tc>
          <w:tcPr>
            <w:tcW w:w="1613" w:type="dxa"/>
          </w:tcPr>
          <w:p w14:paraId="5E2BD998" w14:textId="4A2A6E8D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6 h hypoxia </w:t>
            </w:r>
          </w:p>
        </w:tc>
        <w:tc>
          <w:tcPr>
            <w:tcW w:w="980" w:type="dxa"/>
          </w:tcPr>
          <w:p w14:paraId="5347935B" w14:textId="0583218B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7BECDC8D" w14:textId="786B5D35" w:rsidR="00DD304C" w:rsidRDefault="00DD304C" w:rsidP="00136F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B07BBE" w14:paraId="2B073E7C" w14:textId="77777777" w:rsidTr="0013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001BABC3" w14:textId="77777777" w:rsidR="00DD304C" w:rsidRPr="002B0DF1" w:rsidRDefault="00DD304C" w:rsidP="001004DB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 w:val="restart"/>
          </w:tcPr>
          <w:p w14:paraId="40990D7D" w14:textId="5200A208" w:rsidR="00DD304C" w:rsidRPr="002B0DF1" w:rsidRDefault="00DD304C" w:rsidP="00100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</w:t>
            </w:r>
          </w:p>
        </w:tc>
        <w:tc>
          <w:tcPr>
            <w:tcW w:w="1349" w:type="dxa"/>
            <w:vMerge w:val="restart"/>
          </w:tcPr>
          <w:p w14:paraId="4AA75059" w14:textId="5FB0F9E6" w:rsidR="00DD304C" w:rsidRPr="002B0DF1" w:rsidRDefault="00DD304C" w:rsidP="00100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Synaptic puncta / 10 </w:t>
            </w:r>
            <w:r>
              <w:rPr>
                <w:rFonts w:cstheme="minorHAnsi"/>
                <w:b/>
                <w:bCs/>
                <w:i/>
                <w:iCs/>
              </w:rPr>
              <w:t>μ</w:t>
            </w:r>
            <w:r>
              <w:rPr>
                <w:b/>
                <w:bCs/>
                <w:i/>
                <w:iCs/>
              </w:rPr>
              <w:t>m</w:t>
            </w:r>
          </w:p>
        </w:tc>
        <w:tc>
          <w:tcPr>
            <w:tcW w:w="2200" w:type="dxa"/>
          </w:tcPr>
          <w:p w14:paraId="2BCBB818" w14:textId="77777777" w:rsidR="00DD304C" w:rsidRDefault="00DD304C" w:rsidP="00100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vs. hypothermia</w:t>
            </w:r>
          </w:p>
          <w:p w14:paraId="0FC249B1" w14:textId="77777777" w:rsidR="00DD304C" w:rsidRDefault="00DD304C" w:rsidP="00100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2B91B93C" w14:textId="19E747B8" w:rsidR="00DD304C" w:rsidRDefault="00DD304C" w:rsidP="00100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 h hypoxia</w:t>
            </w:r>
          </w:p>
        </w:tc>
        <w:tc>
          <w:tcPr>
            <w:tcW w:w="980" w:type="dxa"/>
          </w:tcPr>
          <w:p w14:paraId="107BF38A" w14:textId="70BC79AC" w:rsidR="00DD304C" w:rsidRDefault="00DD304C" w:rsidP="00100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234" w:type="dxa"/>
          </w:tcPr>
          <w:p w14:paraId="7E3AA635" w14:textId="2ED59438" w:rsidR="00DD304C" w:rsidRDefault="00DD304C" w:rsidP="00100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0</w:t>
            </w:r>
          </w:p>
        </w:tc>
      </w:tr>
      <w:tr w:rsidR="00DD304C" w14:paraId="6DEE2996" w14:textId="77777777" w:rsidTr="00136F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6F7F2BCC" w14:textId="77777777" w:rsidR="00DD304C" w:rsidRPr="002B0DF1" w:rsidRDefault="00DD304C" w:rsidP="001004DB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7CC024B8" w14:textId="77777777" w:rsidR="00DD304C" w:rsidRDefault="00DD304C" w:rsidP="00100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724DB189" w14:textId="77777777" w:rsidR="00DD304C" w:rsidRDefault="00DD304C" w:rsidP="00100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</w:tcPr>
          <w:p w14:paraId="29C322C1" w14:textId="77777777" w:rsidR="00DD304C" w:rsidRDefault="00DD304C" w:rsidP="00100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rmothermia vs.</w:t>
            </w:r>
          </w:p>
          <w:p w14:paraId="29A0B701" w14:textId="1B73A34F" w:rsidR="00DD304C" w:rsidRDefault="00DD304C" w:rsidP="00100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ypothermia</w:t>
            </w:r>
          </w:p>
        </w:tc>
        <w:tc>
          <w:tcPr>
            <w:tcW w:w="1613" w:type="dxa"/>
          </w:tcPr>
          <w:p w14:paraId="159959F0" w14:textId="2D48C01C" w:rsidR="00DD304C" w:rsidRDefault="00DD304C" w:rsidP="00100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 h hypoxia</w:t>
            </w:r>
          </w:p>
        </w:tc>
        <w:tc>
          <w:tcPr>
            <w:tcW w:w="980" w:type="dxa"/>
          </w:tcPr>
          <w:p w14:paraId="371C04FC" w14:textId="4D629CDE" w:rsidR="00DD304C" w:rsidRDefault="00DD304C" w:rsidP="00100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48F8053F" w14:textId="48629E45" w:rsidR="00DD304C" w:rsidRDefault="00DD304C" w:rsidP="00100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B07BBE" w14:paraId="427DE493" w14:textId="77777777" w:rsidTr="0013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 w:val="restart"/>
          </w:tcPr>
          <w:p w14:paraId="34DB345B" w14:textId="77777777" w:rsidR="00DD304C" w:rsidRPr="002B0DF1" w:rsidRDefault="00DD304C" w:rsidP="001004DB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</w:tcPr>
          <w:p w14:paraId="587463BE" w14:textId="77777777" w:rsidR="00DD304C" w:rsidRDefault="00DD304C" w:rsidP="00100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</w:tcPr>
          <w:p w14:paraId="04236451" w14:textId="77777777" w:rsidR="00DD304C" w:rsidRDefault="00DD304C" w:rsidP="00100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</w:tcPr>
          <w:p w14:paraId="72B6C559" w14:textId="466D01B2" w:rsidR="00DD304C" w:rsidRDefault="00DD304C" w:rsidP="00100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ypothermia vs.</w:t>
            </w:r>
          </w:p>
          <w:p w14:paraId="5CCC274E" w14:textId="0C26F283" w:rsidR="00DD304C" w:rsidRDefault="00DD304C" w:rsidP="00100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yperthermia</w:t>
            </w:r>
          </w:p>
        </w:tc>
        <w:tc>
          <w:tcPr>
            <w:tcW w:w="1613" w:type="dxa"/>
          </w:tcPr>
          <w:p w14:paraId="1F0CB7CD" w14:textId="6269A690" w:rsidR="00DD304C" w:rsidRDefault="00DD304C" w:rsidP="00100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 h hypoxia</w:t>
            </w:r>
          </w:p>
        </w:tc>
        <w:tc>
          <w:tcPr>
            <w:tcW w:w="980" w:type="dxa"/>
          </w:tcPr>
          <w:p w14:paraId="45F3EC7E" w14:textId="608B7146" w:rsidR="00DD304C" w:rsidRDefault="00DD304C" w:rsidP="00100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39C48061" w14:textId="6085828A" w:rsidR="00DD304C" w:rsidRDefault="00DD304C" w:rsidP="00100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0F518F07" w14:textId="77777777" w:rsidTr="00136F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6F367462" w14:textId="77777777" w:rsidR="00DD304C" w:rsidRPr="002B0DF1" w:rsidRDefault="00DD304C" w:rsidP="005F6CA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 w:val="restart"/>
          </w:tcPr>
          <w:p w14:paraId="171BC99E" w14:textId="29706FAE" w:rsidR="00DD304C" w:rsidRDefault="00DD304C" w:rsidP="005F6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D</w:t>
            </w:r>
          </w:p>
        </w:tc>
        <w:tc>
          <w:tcPr>
            <w:tcW w:w="1349" w:type="dxa"/>
            <w:vMerge w:val="restart"/>
          </w:tcPr>
          <w:p w14:paraId="2012692C" w14:textId="1ADA6D10" w:rsidR="00DD304C" w:rsidRDefault="00DD304C" w:rsidP="005F6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Synaptic puncta / 10 </w:t>
            </w:r>
            <w:r>
              <w:rPr>
                <w:rFonts w:cstheme="minorHAnsi"/>
                <w:b/>
                <w:bCs/>
                <w:i/>
                <w:iCs/>
              </w:rPr>
              <w:t>μ</w:t>
            </w:r>
            <w:r>
              <w:rPr>
                <w:b/>
                <w:bCs/>
                <w:i/>
                <w:iCs/>
              </w:rPr>
              <w:t>m</w:t>
            </w:r>
          </w:p>
        </w:tc>
        <w:tc>
          <w:tcPr>
            <w:tcW w:w="2200" w:type="dxa"/>
          </w:tcPr>
          <w:p w14:paraId="7D598E5A" w14:textId="627D03AC" w:rsidR="00DD304C" w:rsidRDefault="00DD304C" w:rsidP="005F6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seline vs. normothermia</w:t>
            </w:r>
          </w:p>
        </w:tc>
        <w:tc>
          <w:tcPr>
            <w:tcW w:w="1613" w:type="dxa"/>
          </w:tcPr>
          <w:p w14:paraId="6FB71CEF" w14:textId="31B013FE" w:rsidR="00DD304C" w:rsidRDefault="00DD304C" w:rsidP="005F6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 h hypoxia</w:t>
            </w:r>
          </w:p>
        </w:tc>
        <w:tc>
          <w:tcPr>
            <w:tcW w:w="980" w:type="dxa"/>
          </w:tcPr>
          <w:p w14:paraId="5EDE01F8" w14:textId="1D4D9FFD" w:rsidR="00DD304C" w:rsidRDefault="00DD304C" w:rsidP="005F6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05FE7EC2" w14:textId="73985DB4" w:rsidR="00DD304C" w:rsidRDefault="00DD304C" w:rsidP="005F6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B07BBE" w14:paraId="5B5C45AF" w14:textId="77777777" w:rsidTr="0013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4CB0EF40" w14:textId="77777777" w:rsidR="00DD304C" w:rsidRPr="002B0DF1" w:rsidRDefault="00DD304C" w:rsidP="005F6CA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3AD759F8" w14:textId="77777777" w:rsidR="00DD304C" w:rsidRDefault="00DD304C" w:rsidP="005F6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72A35243" w14:textId="77777777" w:rsidR="00DD304C" w:rsidRDefault="00DD304C" w:rsidP="005F6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</w:tcPr>
          <w:p w14:paraId="312E49AA" w14:textId="77777777" w:rsidR="00DD304C" w:rsidRDefault="00DD304C" w:rsidP="005F6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seline vs. hypothermia</w:t>
            </w:r>
          </w:p>
          <w:p w14:paraId="7E97C601" w14:textId="77777777" w:rsidR="00DD304C" w:rsidRDefault="00DD304C" w:rsidP="005F6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3" w:type="dxa"/>
          </w:tcPr>
          <w:p w14:paraId="1F940356" w14:textId="57CCDAFE" w:rsidR="00DD304C" w:rsidRDefault="00DD304C" w:rsidP="005F6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 h hypoxia</w:t>
            </w:r>
          </w:p>
        </w:tc>
        <w:tc>
          <w:tcPr>
            <w:tcW w:w="980" w:type="dxa"/>
          </w:tcPr>
          <w:p w14:paraId="0C50AE2C" w14:textId="5FA05B84" w:rsidR="00DD304C" w:rsidRDefault="00DD304C" w:rsidP="005F6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234" w:type="dxa"/>
          </w:tcPr>
          <w:p w14:paraId="0E367CBE" w14:textId="362C2291" w:rsidR="00DD304C" w:rsidRDefault="00DD304C" w:rsidP="005F6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6</w:t>
            </w:r>
          </w:p>
        </w:tc>
      </w:tr>
      <w:tr w:rsidR="00DD304C" w14:paraId="36B00811" w14:textId="77777777" w:rsidTr="00136F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007F7F3D" w14:textId="77777777" w:rsidR="00DD304C" w:rsidRPr="002B0DF1" w:rsidRDefault="00DD304C" w:rsidP="005F6CA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3640ED3A" w14:textId="77777777" w:rsidR="00DD304C" w:rsidRDefault="00DD304C" w:rsidP="005F6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73D98809" w14:textId="77777777" w:rsidR="00DD304C" w:rsidRDefault="00DD304C" w:rsidP="005F6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</w:tcPr>
          <w:p w14:paraId="7B44AEE3" w14:textId="50CEF937" w:rsidR="00DD304C" w:rsidRDefault="00DD304C" w:rsidP="005F6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seline vs. hyperthermia</w:t>
            </w:r>
          </w:p>
        </w:tc>
        <w:tc>
          <w:tcPr>
            <w:tcW w:w="1613" w:type="dxa"/>
          </w:tcPr>
          <w:p w14:paraId="14F630C8" w14:textId="21D55B85" w:rsidR="00DD304C" w:rsidRDefault="00DD304C" w:rsidP="005F6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 h hypoxia</w:t>
            </w:r>
          </w:p>
        </w:tc>
        <w:tc>
          <w:tcPr>
            <w:tcW w:w="980" w:type="dxa"/>
          </w:tcPr>
          <w:p w14:paraId="43BA14F0" w14:textId="4AC9C8F3" w:rsidR="00DD304C" w:rsidRDefault="00DD304C" w:rsidP="005F6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</w:t>
            </w:r>
          </w:p>
        </w:tc>
        <w:tc>
          <w:tcPr>
            <w:tcW w:w="1234" w:type="dxa"/>
          </w:tcPr>
          <w:p w14:paraId="54C22270" w14:textId="2C45CF60" w:rsidR="00DD304C" w:rsidRDefault="00DD304C" w:rsidP="005F6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35</w:t>
            </w:r>
          </w:p>
        </w:tc>
      </w:tr>
      <w:tr w:rsidR="00B07BBE" w14:paraId="1FB6E5A8" w14:textId="77777777" w:rsidTr="0013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0510397A" w14:textId="77777777" w:rsidR="00DD304C" w:rsidRPr="002B0DF1" w:rsidRDefault="00DD304C" w:rsidP="005F6CA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5A79BD28" w14:textId="77777777" w:rsidR="00DD304C" w:rsidRDefault="00DD304C" w:rsidP="005F6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0B5A9E72" w14:textId="77777777" w:rsidR="00DD304C" w:rsidRDefault="00DD304C" w:rsidP="005F6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</w:tcPr>
          <w:p w14:paraId="46951674" w14:textId="77777777" w:rsidR="00DD304C" w:rsidRDefault="00DD304C" w:rsidP="005F6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rmothermia vs.</w:t>
            </w:r>
          </w:p>
          <w:p w14:paraId="2E7D3902" w14:textId="608B315C" w:rsidR="00DD304C" w:rsidRDefault="00DD304C" w:rsidP="005F6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ypothermia</w:t>
            </w:r>
          </w:p>
        </w:tc>
        <w:tc>
          <w:tcPr>
            <w:tcW w:w="1613" w:type="dxa"/>
          </w:tcPr>
          <w:p w14:paraId="1500C10B" w14:textId="74622095" w:rsidR="00DD304C" w:rsidRDefault="00DD304C" w:rsidP="005F6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 h hypoxia</w:t>
            </w:r>
          </w:p>
        </w:tc>
        <w:tc>
          <w:tcPr>
            <w:tcW w:w="980" w:type="dxa"/>
          </w:tcPr>
          <w:p w14:paraId="58FA8921" w14:textId="0312D52A" w:rsidR="00DD304C" w:rsidRDefault="00DD304C" w:rsidP="005F6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1E6B916E" w14:textId="77A95087" w:rsidR="00DD304C" w:rsidRDefault="00DD304C" w:rsidP="005F6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DD304C" w14:paraId="0469D8BA" w14:textId="77777777" w:rsidTr="00136F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3DD2D190" w14:textId="77777777" w:rsidR="00DD304C" w:rsidRPr="002B0DF1" w:rsidRDefault="00DD304C" w:rsidP="005F6CA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  <w:vMerge/>
          </w:tcPr>
          <w:p w14:paraId="5BBE5814" w14:textId="77777777" w:rsidR="00DD304C" w:rsidRDefault="00DD304C" w:rsidP="005F6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349" w:type="dxa"/>
            <w:vMerge/>
          </w:tcPr>
          <w:p w14:paraId="3045DE25" w14:textId="77777777" w:rsidR="00DD304C" w:rsidRDefault="00DD304C" w:rsidP="005F6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2200" w:type="dxa"/>
          </w:tcPr>
          <w:p w14:paraId="6BABFEC1" w14:textId="77777777" w:rsidR="00DD304C" w:rsidRDefault="00DD304C" w:rsidP="005F6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ypothermia vs.</w:t>
            </w:r>
          </w:p>
          <w:p w14:paraId="0367F3FB" w14:textId="4059323E" w:rsidR="00DD304C" w:rsidRDefault="00DD304C" w:rsidP="005F6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yperthermia</w:t>
            </w:r>
          </w:p>
        </w:tc>
        <w:tc>
          <w:tcPr>
            <w:tcW w:w="1613" w:type="dxa"/>
          </w:tcPr>
          <w:p w14:paraId="4607A30C" w14:textId="5A367139" w:rsidR="00DD304C" w:rsidRDefault="00DD304C" w:rsidP="005F6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 h hypoxia</w:t>
            </w:r>
          </w:p>
        </w:tc>
        <w:tc>
          <w:tcPr>
            <w:tcW w:w="980" w:type="dxa"/>
          </w:tcPr>
          <w:p w14:paraId="2E06EC69" w14:textId="4D48A518" w:rsidR="00DD304C" w:rsidRDefault="00DD304C" w:rsidP="005F6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5AA844F2" w14:textId="425C1604" w:rsidR="00DD304C" w:rsidRDefault="00DD304C" w:rsidP="005F6C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B07BBE" w14:paraId="70F34E00" w14:textId="77777777" w:rsidTr="00136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</w:tcPr>
          <w:p w14:paraId="12F40ADF" w14:textId="77777777" w:rsidR="00B07BBE" w:rsidRPr="002B0DF1" w:rsidRDefault="00B07BBE" w:rsidP="005F6CA7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</w:tcPr>
          <w:p w14:paraId="3751D4A5" w14:textId="616B4577" w:rsidR="00B07BBE" w:rsidRDefault="00B07BBE" w:rsidP="005F6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1349" w:type="dxa"/>
          </w:tcPr>
          <w:p w14:paraId="59578A4B" w14:textId="30951EF7" w:rsidR="00B07BBE" w:rsidRDefault="00B07BBE" w:rsidP="005F6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Synaptic puncta / 10 </w:t>
            </w:r>
            <w:r>
              <w:rPr>
                <w:rFonts w:cstheme="minorHAnsi"/>
                <w:b/>
                <w:bCs/>
                <w:i/>
                <w:iCs/>
              </w:rPr>
              <w:t>μ</w:t>
            </w:r>
            <w:r>
              <w:rPr>
                <w:b/>
                <w:bCs/>
                <w:i/>
                <w:iCs/>
              </w:rPr>
              <w:t>m</w:t>
            </w:r>
          </w:p>
        </w:tc>
        <w:tc>
          <w:tcPr>
            <w:tcW w:w="2200" w:type="dxa"/>
          </w:tcPr>
          <w:p w14:paraId="0E613C9C" w14:textId="70AC9890" w:rsidR="00B07BBE" w:rsidRDefault="00B07BBE" w:rsidP="005F6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rmothermia vs. hypothermia</w:t>
            </w:r>
          </w:p>
        </w:tc>
        <w:tc>
          <w:tcPr>
            <w:tcW w:w="1613" w:type="dxa"/>
          </w:tcPr>
          <w:p w14:paraId="435EEC96" w14:textId="39D4679F" w:rsidR="00B07BBE" w:rsidRDefault="00B07BBE" w:rsidP="005F6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6h recovery </w:t>
            </w:r>
          </w:p>
        </w:tc>
        <w:tc>
          <w:tcPr>
            <w:tcW w:w="980" w:type="dxa"/>
          </w:tcPr>
          <w:p w14:paraId="2BA70E03" w14:textId="47959D5B" w:rsidR="00B07BBE" w:rsidRDefault="00B07BBE" w:rsidP="005F6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s</w:t>
            </w:r>
          </w:p>
        </w:tc>
        <w:tc>
          <w:tcPr>
            <w:tcW w:w="1234" w:type="dxa"/>
          </w:tcPr>
          <w:p w14:paraId="42D1428F" w14:textId="2FA53EA4" w:rsidR="00B07BBE" w:rsidRDefault="00B07BBE" w:rsidP="005F6C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0.9999</w:t>
            </w:r>
          </w:p>
        </w:tc>
      </w:tr>
    </w:tbl>
    <w:p w14:paraId="309872B4" w14:textId="2395A813" w:rsidR="001004DB" w:rsidRDefault="001004DB" w:rsidP="000E0C7D">
      <w:r>
        <w:br/>
      </w:r>
      <w:bookmarkStart w:id="0" w:name="_Hlk184118949"/>
      <w:r>
        <w:t>Table S</w:t>
      </w:r>
      <w:r w:rsidR="00B07BBE">
        <w:t>4</w:t>
      </w:r>
      <w:r>
        <w:t xml:space="preserve">. Statistical analysis relative to Figure </w:t>
      </w:r>
      <w:r w:rsidR="00B07BBE">
        <w:t>4</w:t>
      </w:r>
      <w:r>
        <w:t>. Statistical analysis were performed Two-Way ANOVA with Tukey’s multiple comparisons test.</w:t>
      </w:r>
      <w:r w:rsidR="00D2600D">
        <w:t xml:space="preserve"> All comparisons with a p-value &lt; 0.05 are shown.</w:t>
      </w:r>
      <w:bookmarkEnd w:id="0"/>
    </w:p>
    <w:sectPr w:rsidR="001004DB" w:rsidSect="00FD33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BA6"/>
    <w:rsid w:val="000D2BCB"/>
    <w:rsid w:val="000E0C7D"/>
    <w:rsid w:val="001004DB"/>
    <w:rsid w:val="0011157E"/>
    <w:rsid w:val="001A2D31"/>
    <w:rsid w:val="001E75A9"/>
    <w:rsid w:val="00200A18"/>
    <w:rsid w:val="00257AA0"/>
    <w:rsid w:val="002B0DF1"/>
    <w:rsid w:val="003121BB"/>
    <w:rsid w:val="0037031D"/>
    <w:rsid w:val="00416EFF"/>
    <w:rsid w:val="0047630E"/>
    <w:rsid w:val="00505801"/>
    <w:rsid w:val="005B1DEF"/>
    <w:rsid w:val="005C52A5"/>
    <w:rsid w:val="005F6CA7"/>
    <w:rsid w:val="00750C86"/>
    <w:rsid w:val="007A224F"/>
    <w:rsid w:val="007C4CD8"/>
    <w:rsid w:val="009441AB"/>
    <w:rsid w:val="00A430BA"/>
    <w:rsid w:val="00B07BBE"/>
    <w:rsid w:val="00B468E7"/>
    <w:rsid w:val="00B57024"/>
    <w:rsid w:val="00C33A3A"/>
    <w:rsid w:val="00CC6FEA"/>
    <w:rsid w:val="00D2600D"/>
    <w:rsid w:val="00D81914"/>
    <w:rsid w:val="00DD304C"/>
    <w:rsid w:val="00E57BA6"/>
    <w:rsid w:val="00EC66DC"/>
    <w:rsid w:val="00F0217A"/>
    <w:rsid w:val="00F500A4"/>
    <w:rsid w:val="00FD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136F3"/>
  <w15:chartTrackingRefBased/>
  <w15:docId w15:val="{516D43E2-C3BB-47F5-B260-F31456FEA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0E0C7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0E0C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1E75A9"/>
    <w:pPr>
      <w:ind w:left="720"/>
      <w:contextualSpacing/>
    </w:pPr>
  </w:style>
  <w:style w:type="table" w:styleId="PlainTable4">
    <w:name w:val="Plain Table 4"/>
    <w:basedOn w:val="TableNormal"/>
    <w:uiPriority w:val="44"/>
    <w:rsid w:val="005C52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3">
    <w:name w:val="Grid Table 3"/>
    <w:basedOn w:val="TableNormal"/>
    <w:uiPriority w:val="48"/>
    <w:rsid w:val="00B07BB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74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ogd, Eva (UT-TNW)</dc:creator>
  <cp:keywords/>
  <dc:description/>
  <cp:lastModifiedBy>Voogd, Eva (UT-TNW)</cp:lastModifiedBy>
  <cp:revision>2</cp:revision>
  <dcterms:created xsi:type="dcterms:W3CDTF">2024-12-03T10:49:00Z</dcterms:created>
  <dcterms:modified xsi:type="dcterms:W3CDTF">2024-12-03T10:49:00Z</dcterms:modified>
</cp:coreProperties>
</file>